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9E3" w:rsidRDefault="000509E3" w:rsidP="00DE205D">
      <w:pPr>
        <w:spacing w:line="480" w:lineRule="auto"/>
        <w:rPr>
          <w:lang w:val="en-GB"/>
        </w:rPr>
      </w:pPr>
      <w:r>
        <w:rPr>
          <w:b/>
          <w:u w:val="single"/>
          <w:lang w:val="en-GB"/>
        </w:rPr>
        <w:t xml:space="preserve">S3 Table. </w:t>
      </w:r>
      <w:r w:rsidR="007A18D3">
        <w:rPr>
          <w:b/>
          <w:u w:val="single"/>
          <w:lang w:val="en-GB"/>
        </w:rPr>
        <w:t>Comparison of m</w:t>
      </w:r>
      <w:r>
        <w:rPr>
          <w:b/>
          <w:u w:val="single"/>
          <w:lang w:val="en-GB"/>
        </w:rPr>
        <w:t xml:space="preserve">ean levels of all variables </w:t>
      </w:r>
      <w:r w:rsidR="007A18D3">
        <w:rPr>
          <w:b/>
          <w:u w:val="single"/>
          <w:lang w:val="en-GB"/>
        </w:rPr>
        <w:t xml:space="preserve">between </w:t>
      </w:r>
      <w:r>
        <w:rPr>
          <w:b/>
          <w:u w:val="single"/>
          <w:lang w:val="en-GB"/>
        </w:rPr>
        <w:t xml:space="preserve">cases and controls. </w:t>
      </w:r>
    </w:p>
    <w:tbl>
      <w:tblPr>
        <w:tblStyle w:val="Tabelraster"/>
        <w:tblW w:w="9288" w:type="dxa"/>
        <w:tblLayout w:type="fixed"/>
        <w:tblLook w:val="04A0"/>
      </w:tblPr>
      <w:tblGrid>
        <w:gridCol w:w="2993"/>
        <w:gridCol w:w="1337"/>
        <w:gridCol w:w="1338"/>
        <w:gridCol w:w="1338"/>
        <w:gridCol w:w="1338"/>
        <w:gridCol w:w="944"/>
      </w:tblGrid>
      <w:tr w:rsidR="000509E3" w:rsidRPr="000509E3" w:rsidTr="00AC4376">
        <w:trPr>
          <w:trHeight w:val="300"/>
        </w:trPr>
        <w:tc>
          <w:tcPr>
            <w:tcW w:w="2993" w:type="dxa"/>
            <w:vMerge w:val="restart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  <w:t>Metabolite/Custom metabolic indicator</w:t>
            </w:r>
          </w:p>
        </w:tc>
        <w:tc>
          <w:tcPr>
            <w:tcW w:w="2675" w:type="dxa"/>
            <w:gridSpan w:val="2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  <w:t>Cases</w:t>
            </w:r>
          </w:p>
        </w:tc>
        <w:tc>
          <w:tcPr>
            <w:tcW w:w="2676" w:type="dxa"/>
            <w:gridSpan w:val="2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  <w:t>Controls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</w:pP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vMerge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</w:pP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AC4376" w:rsidP="00AC4376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  <w:t>M</w:t>
            </w:r>
            <w:r w:rsidR="000509E3" w:rsidRPr="000509E3"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  <w:t>ean (µM)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  <w:t>SD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AC4376" w:rsidP="00AC4376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  <w:t>M</w:t>
            </w:r>
            <w:r w:rsidR="000509E3" w:rsidRPr="000509E3"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  <w:t>ean (µM)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  <w:t>SD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b/>
                <w:color w:val="000000"/>
                <w:sz w:val="20"/>
                <w:lang w:eastAsia="nl-NL"/>
              </w:rPr>
              <w:t>P-value*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la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55.9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87.8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59.4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07.19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9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rg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11.4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6.4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02.9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3.05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9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sn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1.7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8.4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0.3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0.58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8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sp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0.2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.4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1.1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.61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it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9.1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9.6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6.5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0.35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2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Gln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746.3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99.1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695.0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108.3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7.67E-04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Glu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0.0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3.1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8.3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2.84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8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Gly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290.7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67.1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268.3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74.9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2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His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95.7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5.5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91.8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4.48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5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Ile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82.7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3.3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81.8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6.8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82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Leu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63.9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0.7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64.6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9.67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4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Lys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76.3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79.0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80.6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8.78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Met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4.7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7.6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3.3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.12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5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Orn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07.9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8.1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08.9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8.49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he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73.1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4.1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75.9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4.59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5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ro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63.5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79.0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54.4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73.30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er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33.7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3.0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29.7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4.78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4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Thr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123.5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24.8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115.6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24.15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4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Trp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2.9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2.9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2.4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3.18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86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Tyr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86.5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5.6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86.6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5.16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90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Val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84.1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79.5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90.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4.60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0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DMA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reatinine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82.3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8.5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77.5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4.79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8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Kynurenine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0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8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6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5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utrescine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6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6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arcosine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4.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2.0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1.3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.4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erotonin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0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6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Taurine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37.3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6.9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40.5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5.98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3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DMA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0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3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AA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22.6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7.9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25.0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4.34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6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DMA</w:t>
            </w:r>
            <w:r w:rsid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/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rg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.68E-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15E-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.99E-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44E-0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6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7A18D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rg/(Arg+Orn)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9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BCAA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30.8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70.2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36.4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37.31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4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it</w:t>
            </w:r>
            <w:r w:rsid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/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rg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2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99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Cit</w:t>
            </w:r>
            <w:r w:rsidR="007A18D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/</w:t>
            </w: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Orn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3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1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3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12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4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Essential</w:t>
            </w:r>
            <w:r w:rsid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A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091.6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79.7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094.4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23.40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3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Fisher</w:t>
            </w:r>
            <w:r w:rsid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ratio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3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3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1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6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7A18D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Glu/</w:t>
            </w:r>
            <w:r w:rsidR="000509E3"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Gln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1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6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2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7A18D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Glucogenic </w:t>
            </w:r>
            <w:r w:rsidR="000509E3"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A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880.5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16.5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857.4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59.62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4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Glutaminolysis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7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1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8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19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1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lastRenderedPageBreak/>
              <w:t>Gly</w:t>
            </w:r>
            <w:r w:rsid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/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rg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7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9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7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98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8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Gly</w:t>
            </w:r>
            <w:r w:rsidR="007A18D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/</w:t>
            </w: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Gln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3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1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3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11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70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Gly</w:t>
            </w:r>
            <w:r w:rsid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/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His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1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8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9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84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6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Gly</w:t>
            </w:r>
            <w:r w:rsid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/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er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2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0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4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9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AC4376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G</w:t>
            </w:r>
            <w:r w:rsidR="000509E3"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l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y</w:t>
            </w:r>
            <w:r w:rsidR="000509E3"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olysis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880.5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16.5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857.4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59.62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4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Kynurenine</w:t>
            </w:r>
            <w:r w:rsid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/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Trp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9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7A18D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Non essential </w:t>
            </w:r>
            <w:r w:rsidR="000509E3"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A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463.5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90.4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373.8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24.36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5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Orn</w:t>
            </w:r>
            <w:r w:rsid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/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rg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0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1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0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Orn</w:t>
            </w:r>
            <w:r w:rsid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/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er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8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8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1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2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utrescine</w:t>
            </w:r>
            <w:r w:rsid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/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Orn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43E-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7.47E-0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31E-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7.44E-04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4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DMA</w:t>
            </w:r>
            <w:r w:rsid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/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rg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.90E-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89E-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.99E-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80E-0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3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erotonin</w:t>
            </w:r>
            <w:r w:rsid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/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Trp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.07E-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5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Thr</w:t>
            </w:r>
            <w:r w:rsid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/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er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9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9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8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2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7A18D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Total </w:t>
            </w:r>
            <w:r w:rsidR="000509E3"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A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555.2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85.5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468.3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89.74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0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7A18D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Total </w:t>
            </w:r>
            <w:r w:rsidR="000509E3"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DMA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/</w:t>
            </w:r>
            <w:r w:rsidR="000509E3"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rg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87E-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05E-0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1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Tyr</w:t>
            </w:r>
            <w:r w:rsid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/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he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1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1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7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8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0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1.9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7.6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0.8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7.87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2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10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9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5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10:</w:t>
            </w:r>
            <w:r w:rsidR="000509E3"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5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3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12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6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12:</w:t>
            </w:r>
            <w:r w:rsidR="000509E3"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4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6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14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9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14:</w:t>
            </w:r>
            <w:r w:rsidR="000509E3"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4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14:</w:t>
            </w:r>
            <w:r w:rsidR="000509E3"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5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16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3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18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4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18:</w:t>
            </w:r>
            <w:r w:rsidR="000509E3"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4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89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18:</w:t>
            </w:r>
            <w:r w:rsidR="000509E3"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2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95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2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.3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1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.4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70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0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3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5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6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7A18D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4-OH (C3-DC)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4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86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4:</w:t>
            </w:r>
            <w:r w:rsidR="000509E3"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93E-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85E-0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3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7A18D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6 (C4:1-DC)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2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0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5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4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8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43513E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C5:</w:t>
            </w:r>
            <w:r w:rsidR="000509E3"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3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5:1-DC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98E-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.94E-0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5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5-DC (C6-OH)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.61E-0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8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8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4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0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9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2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lysoPC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C16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82.0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7.8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80.9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5.09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82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lysoPC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C16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6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6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9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1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lysoPC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C17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6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5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9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9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lysoPC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C18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3.5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.7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3.2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.48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1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lysoPC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C18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7.8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.5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7.0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.38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5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lastRenderedPageBreak/>
              <w:t>lysoPC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C18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3.0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2.1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0.1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1.3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3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lysoPC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C20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9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9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9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6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lysoPC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C20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.1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8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.4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82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1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lysoPC</w:t>
            </w:r>
            <w:r w:rsidR="0043513E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 xml:space="preserve"> </w:t>
            </w: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a</w:t>
            </w:r>
            <w:r w:rsidR="0043513E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 xml:space="preserve"> C24:</w:t>
            </w: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1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1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4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2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lysoPC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C26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6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6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lysoPC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C26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9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lysoPC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C28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1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lysoPC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a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C28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1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1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4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5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8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28</w:t>
            </w:r>
            <w:r w:rsidR="0043513E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3.3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7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3.0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7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1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0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.1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6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.0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74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9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2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8.9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6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8.2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69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2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3.1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8.8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4.4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0.60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8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2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.9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0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.8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36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2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8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3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4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80.8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0.3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79.6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3.96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4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4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71.6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46.9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41.2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47.45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8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4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4.3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.5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3.6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7.09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1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4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5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8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5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85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80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36</w:t>
            </w:r>
            <w:r w:rsidR="0043513E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3.9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1.0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3.5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1.00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4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6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7.8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1.5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7.5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1.90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8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6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38.9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71.2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23.1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72.29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9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6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68.8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5.1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63.3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4.25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6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44.6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9.9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53.8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7.01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2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6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2.8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1.8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9.5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6.65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5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6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4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4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8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6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38</w:t>
            </w:r>
            <w:r w:rsidR="0043513E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3.6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9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3.2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90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2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8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9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8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4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8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1.8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3.3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2.2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3.54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93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8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18.9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1.3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25.3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2.81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4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8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7.3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7.0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6.5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4.07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9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8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07.6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4.3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02.0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8.18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5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40</w:t>
            </w:r>
            <w:r w:rsidR="0043513E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3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1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3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9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4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40</w:t>
            </w:r>
            <w:r w:rsidR="0043513E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3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6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1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5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1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3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0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2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8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2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80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88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0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9.5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6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9.7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32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0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3.6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9.9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2.9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9.82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2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2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4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0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2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2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2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5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2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5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2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8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5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a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2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0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8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0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0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0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9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0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lastRenderedPageBreak/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0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1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2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5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3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6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8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2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9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8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2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4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9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9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1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1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4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2.1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7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1.5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55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9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4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5.6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7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4.6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8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3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4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0.9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9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0.1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32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6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6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4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4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6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0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6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9.6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2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9.4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12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3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6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8.3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.1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7.6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.18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6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9.8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2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9.2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41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1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6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8.6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.7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8.3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.89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8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6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4.1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1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3.8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91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5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8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1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0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8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90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1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8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6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8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8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1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0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6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1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8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.6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1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.5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05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1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8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4.2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3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4.3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07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5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8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8.1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8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7.6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9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0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8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8.8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0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8.3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34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5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40</w:t>
            </w:r>
            <w:r w:rsidR="0043513E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1.6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4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1.4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31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4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0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9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7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2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5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0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0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0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2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0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0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2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2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5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2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0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4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4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2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0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.2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2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.9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12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9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2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2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4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8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42</w:t>
            </w:r>
            <w:r w:rsidR="0043513E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3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7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1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7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15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4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2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6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5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2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8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7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5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1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4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6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4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3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4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3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3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0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1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 ae C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4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0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0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7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0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M (OH) C14:1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.88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63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.38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50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3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M (OH) C16:1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43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8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28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0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7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M (OH) C22:1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0.65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31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0.26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43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3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M (OH) C22:2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9.91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31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9.45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30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9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M (OH) C24:1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03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3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00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6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4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M C16:0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12.00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8.45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05.11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9.58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6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M C16:1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6.44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25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5.61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25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M C18:0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0.98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.85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9.94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.51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0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M C18:1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0.64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59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0.32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62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8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M C20:2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0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4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6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3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5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lastRenderedPageBreak/>
              <w:t>SM C24:0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6.08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09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5.37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.77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2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M C24:1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6.78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.79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4.82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7.33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5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M C26:0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2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2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2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3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8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SM C26:1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31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8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28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9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i/>
                <w:color w:val="000000"/>
                <w:sz w:val="20"/>
                <w:lang w:eastAsia="nl-NL"/>
              </w:rPr>
              <w:t>0.02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H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215.1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491.5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100.9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569.56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5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(C2+C3)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C0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89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18</w:t>
            </w:r>
            <w:r w:rsid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/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18: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9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92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2</w:t>
            </w:r>
            <w:r w:rsid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/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0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99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3</w:t>
            </w:r>
            <w:r w:rsid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/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4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8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5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9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8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4</w:t>
            </w:r>
            <w:r w:rsid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/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0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31E-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60E-0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4</w:t>
            </w:r>
            <w:r w:rsid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/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5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6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4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5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2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3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CPT-</w:t>
            </w:r>
            <w:r w:rsidR="000509E3"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</w:t>
            </w:r>
            <w:r w:rsidR="000509E3"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ratio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.81E-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25E-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.85E-0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36E-03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96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lysoPC </w:t>
            </w:r>
            <w:r w:rsidR="000509E3" w:rsidRPr="0043513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a</w:t>
            </w: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C16:</w:t>
            </w:r>
            <w:r w:rsidR="000509E3" w:rsidRPr="0043513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</w:t>
            </w:r>
            <w:r w:rsidR="007A18D3" w:rsidRPr="0043513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/</w:t>
            </w:r>
            <w:r w:rsidR="000509E3" w:rsidRPr="0043513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lysoPC</w:t>
            </w: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</w:t>
            </w:r>
            <w:r w:rsidR="000509E3" w:rsidRPr="0043513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a</w:t>
            </w: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C16:</w:t>
            </w:r>
            <w:r w:rsidR="000509E3" w:rsidRPr="0043513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2.1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.96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1.4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.36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9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43513E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lysoPC a C20:</w:t>
            </w:r>
            <w:r w:rsidR="000509E3" w:rsidRPr="0043513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4</w:t>
            </w:r>
            <w:r w:rsidR="007A18D3" w:rsidRPr="0043513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/</w:t>
            </w: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lysoPC a C20:</w:t>
            </w:r>
            <w:r w:rsidR="000509E3" w:rsidRPr="0043513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3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8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.9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85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7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MUFA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(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C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)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84.21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83.0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82.40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88.20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1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MUFA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(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C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)</w:t>
            </w:r>
            <w:r w:rsidR="007A18D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/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FA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(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C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)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9.45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39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9.92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72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1</w:t>
            </w:r>
          </w:p>
        </w:tc>
      </w:tr>
      <w:tr w:rsidR="000509E3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0509E3" w:rsidRPr="000509E3" w:rsidRDefault="000509E3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UFA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 xml:space="preserve"> (</w:t>
            </w: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C</w:t>
            </w:r>
            <w:r w:rsid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)</w:t>
            </w:r>
          </w:p>
        </w:tc>
        <w:tc>
          <w:tcPr>
            <w:tcW w:w="1337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054.08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34.53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001.17</w:t>
            </w:r>
          </w:p>
        </w:tc>
        <w:tc>
          <w:tcPr>
            <w:tcW w:w="1338" w:type="dxa"/>
            <w:noWrap/>
            <w:vAlign w:val="center"/>
            <w:hideMark/>
          </w:tcPr>
          <w:p w:rsidR="000509E3" w:rsidRPr="000509E3" w:rsidRDefault="000509E3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46.14</w:t>
            </w:r>
          </w:p>
        </w:tc>
        <w:tc>
          <w:tcPr>
            <w:tcW w:w="944" w:type="dxa"/>
            <w:noWrap/>
            <w:vAlign w:val="center"/>
            <w:hideMark/>
          </w:tcPr>
          <w:p w:rsidR="000509E3" w:rsidRPr="000509E3" w:rsidRDefault="000509E3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3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UFA (PC)/MUFA (PC)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.46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84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.38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.01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64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PUFA (PC)/SFA (PC)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0.91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.60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52.41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8.41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9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SFA (PC)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0.89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7.88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8.82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7.47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8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Total (PC+SM)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724.97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30.31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654.83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31.69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3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Total AC/C0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3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8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3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8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76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Total AC-DC/Total AC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3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8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Total AC-OH/Total AC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2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.16E-03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2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9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Total lysoPC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72.10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8.13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67.06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4.32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4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Total lysoPC/Total PC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2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7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90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Total PC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479.11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03.90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422.40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06.67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9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Total PC aa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285.51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77.89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236.17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82.11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2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Total PC ae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93.64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3.98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186.22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4.11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9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Total SM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45.85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0.54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32.53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43.07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8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Total SM/Total (SM+PC)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9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9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38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Total SM/Total PC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0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1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0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2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40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Total SM-non OH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13.97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4.51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202.10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7.28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6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Total SM-OH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1.91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.73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30.37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6.64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25</w:t>
            </w:r>
          </w:p>
        </w:tc>
      </w:tr>
      <w:tr w:rsidR="0043513E" w:rsidRPr="000509E3" w:rsidTr="00AC4376">
        <w:trPr>
          <w:trHeight w:val="300"/>
        </w:trPr>
        <w:tc>
          <w:tcPr>
            <w:tcW w:w="2993" w:type="dxa"/>
            <w:noWrap/>
            <w:vAlign w:val="center"/>
            <w:hideMark/>
          </w:tcPr>
          <w:p w:rsidR="0043513E" w:rsidRPr="0043513E" w:rsidRDefault="0043513E" w:rsidP="0043513E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43513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Total SM-OH/Total SM-non OH</w:t>
            </w:r>
          </w:p>
        </w:tc>
        <w:tc>
          <w:tcPr>
            <w:tcW w:w="1337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5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2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15</w:t>
            </w:r>
          </w:p>
        </w:tc>
        <w:tc>
          <w:tcPr>
            <w:tcW w:w="1338" w:type="dxa"/>
            <w:noWrap/>
            <w:vAlign w:val="center"/>
            <w:hideMark/>
          </w:tcPr>
          <w:p w:rsidR="0043513E" w:rsidRPr="000509E3" w:rsidRDefault="0043513E" w:rsidP="00AC4376">
            <w:pPr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02</w:t>
            </w:r>
          </w:p>
        </w:tc>
        <w:tc>
          <w:tcPr>
            <w:tcW w:w="944" w:type="dxa"/>
            <w:noWrap/>
            <w:vAlign w:val="center"/>
            <w:hideMark/>
          </w:tcPr>
          <w:p w:rsidR="0043513E" w:rsidRPr="000509E3" w:rsidRDefault="0043513E" w:rsidP="00AC43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0509E3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0.81</w:t>
            </w:r>
          </w:p>
        </w:tc>
      </w:tr>
    </w:tbl>
    <w:p w:rsidR="000509E3" w:rsidRPr="00A23F6C" w:rsidRDefault="00D608B1" w:rsidP="00DE205D">
      <w:pPr>
        <w:spacing w:line="480" w:lineRule="auto"/>
        <w:rPr>
          <w:sz w:val="18"/>
          <w:lang w:val="en-GB"/>
        </w:rPr>
      </w:pPr>
      <w:r w:rsidRPr="00A23F6C">
        <w:rPr>
          <w:sz w:val="18"/>
          <w:lang w:val="en-GB"/>
        </w:rPr>
        <w:t>*Using wilcoxon signed-rank tests</w:t>
      </w:r>
      <w:r w:rsidR="007A18D3" w:rsidRPr="00A23F6C">
        <w:rPr>
          <w:sz w:val="18"/>
          <w:lang w:val="en-GB"/>
        </w:rPr>
        <w:t xml:space="preserve">. Variables in italic have a P-value &lt; 0.05.  </w:t>
      </w:r>
    </w:p>
    <w:sectPr w:rsidR="000509E3" w:rsidRPr="00A23F6C" w:rsidSect="00DE20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F37E94"/>
    <w:multiLevelType w:val="hybridMultilevel"/>
    <w:tmpl w:val="50C632C2"/>
    <w:lvl w:ilvl="0" w:tplc="BD7E0C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384EE6"/>
    <w:multiLevelType w:val="hybridMultilevel"/>
    <w:tmpl w:val="5498D3B2"/>
    <w:lvl w:ilvl="0" w:tplc="9B4E97DC"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F966B0"/>
    <w:multiLevelType w:val="hybridMultilevel"/>
    <w:tmpl w:val="38349950"/>
    <w:lvl w:ilvl="0" w:tplc="CFF0E0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D37977"/>
    <w:multiLevelType w:val="hybridMultilevel"/>
    <w:tmpl w:val="FD5A1EFC"/>
    <w:lvl w:ilvl="0" w:tplc="A88EF3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8739F2"/>
    <w:multiLevelType w:val="hybridMultilevel"/>
    <w:tmpl w:val="665A29F4"/>
    <w:lvl w:ilvl="0" w:tplc="CFF0E0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B004A4"/>
    <w:multiLevelType w:val="multilevel"/>
    <w:tmpl w:val="4AB6B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D8648E0"/>
    <w:multiLevelType w:val="multilevel"/>
    <w:tmpl w:val="E592D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D8F7061"/>
    <w:multiLevelType w:val="hybridMultilevel"/>
    <w:tmpl w:val="85CC75DC"/>
    <w:lvl w:ilvl="0" w:tplc="CD8290E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6F80FBF"/>
    <w:multiLevelType w:val="hybridMultilevel"/>
    <w:tmpl w:val="8DFC913E"/>
    <w:lvl w:ilvl="0" w:tplc="5D4A3F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ajorHAns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8"/>
  </w:num>
  <w:num w:numId="6">
    <w:abstractNumId w:val="0"/>
  </w:num>
  <w:num w:numId="7">
    <w:abstractNumId w:val="7"/>
  </w:num>
  <w:num w:numId="8">
    <w:abstractNumId w:val="5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drawingGridHorizontalSpacing w:val="110"/>
  <w:displayHorizontalDrawingGridEvery w:val="2"/>
  <w:characterSpacingControl w:val="doNotCompress"/>
  <w:compat/>
  <w:rsids>
    <w:rsidRoot w:val="004D3CEA"/>
    <w:rsid w:val="00017B80"/>
    <w:rsid w:val="000509E3"/>
    <w:rsid w:val="000A4BDE"/>
    <w:rsid w:val="001101FC"/>
    <w:rsid w:val="001771C0"/>
    <w:rsid w:val="002978FF"/>
    <w:rsid w:val="00314521"/>
    <w:rsid w:val="00315ED0"/>
    <w:rsid w:val="003C35A3"/>
    <w:rsid w:val="0043513E"/>
    <w:rsid w:val="004D1B00"/>
    <w:rsid w:val="004D3CEA"/>
    <w:rsid w:val="00780030"/>
    <w:rsid w:val="007A18D3"/>
    <w:rsid w:val="007A2B8E"/>
    <w:rsid w:val="007D0F0C"/>
    <w:rsid w:val="00941A2E"/>
    <w:rsid w:val="009C086D"/>
    <w:rsid w:val="009E5B7F"/>
    <w:rsid w:val="00A23F6C"/>
    <w:rsid w:val="00A52814"/>
    <w:rsid w:val="00A57064"/>
    <w:rsid w:val="00AC4376"/>
    <w:rsid w:val="00B8514E"/>
    <w:rsid w:val="00D608B1"/>
    <w:rsid w:val="00DE205D"/>
    <w:rsid w:val="00E36A07"/>
    <w:rsid w:val="00EC2A0F"/>
    <w:rsid w:val="00F623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D3CE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4D3CEA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4D3CEA"/>
    <w:rPr>
      <w:rFonts w:eastAsiaTheme="minorEastAsia"/>
      <w:lang w:eastAsia="nl-NL"/>
    </w:rPr>
  </w:style>
  <w:style w:type="paragraph" w:styleId="Lijstalinea">
    <w:name w:val="List Paragraph"/>
    <w:basedOn w:val="Standaard"/>
    <w:uiPriority w:val="34"/>
    <w:qFormat/>
    <w:rsid w:val="004D3CEA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4D3C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D3CEA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D3CE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D3CE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D3CE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D3CE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D3CEA"/>
    <w:rPr>
      <w:b/>
      <w:bCs/>
    </w:rPr>
  </w:style>
  <w:style w:type="paragraph" w:customStyle="1" w:styleId="EndNoteBibliographyTitle">
    <w:name w:val="EndNote Bibliography Title"/>
    <w:basedOn w:val="Standaard"/>
    <w:link w:val="EndNoteBibliographyTitleChar"/>
    <w:rsid w:val="004D3CE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D3CE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D3CE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D3CEA"/>
    <w:rPr>
      <w:rFonts w:ascii="Calibri" w:hAnsi="Calibri"/>
      <w:noProof/>
      <w:lang w:val="en-US"/>
    </w:rPr>
  </w:style>
  <w:style w:type="table" w:styleId="Tabelraster">
    <w:name w:val="Table Grid"/>
    <w:basedOn w:val="Standaardtabel"/>
    <w:uiPriority w:val="59"/>
    <w:rsid w:val="004D3C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ardalinea-lettertype"/>
    <w:uiPriority w:val="99"/>
    <w:unhideWhenUsed/>
    <w:rsid w:val="004D3CEA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semiHidden/>
    <w:unhideWhenUsed/>
    <w:rsid w:val="004D3C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4D3CEA"/>
  </w:style>
  <w:style w:type="paragraph" w:styleId="Voettekst">
    <w:name w:val="footer"/>
    <w:basedOn w:val="Standaard"/>
    <w:link w:val="VoettekstChar"/>
    <w:uiPriority w:val="99"/>
    <w:semiHidden/>
    <w:unhideWhenUsed/>
    <w:rsid w:val="004D3C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4D3CEA"/>
  </w:style>
  <w:style w:type="character" w:styleId="GevolgdeHyperlink">
    <w:name w:val="FollowedHyperlink"/>
    <w:basedOn w:val="Standaardalinea-lettertype"/>
    <w:uiPriority w:val="99"/>
    <w:semiHidden/>
    <w:unhideWhenUsed/>
    <w:rsid w:val="004D3CEA"/>
    <w:rPr>
      <w:color w:val="800080" w:themeColor="followedHyperlink"/>
      <w:u w:val="single"/>
    </w:rPr>
  </w:style>
  <w:style w:type="paragraph" w:styleId="Normaalweb">
    <w:name w:val="Normal (Web)"/>
    <w:basedOn w:val="Standaard"/>
    <w:uiPriority w:val="99"/>
    <w:semiHidden/>
    <w:unhideWhenUsed/>
    <w:rsid w:val="004D3C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customStyle="1" w:styleId="Default">
    <w:name w:val="Default"/>
    <w:rsid w:val="004D3CE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paragraph" w:styleId="Revisie">
    <w:name w:val="Revision"/>
    <w:hidden/>
    <w:uiPriority w:val="99"/>
    <w:semiHidden/>
    <w:rsid w:val="004D3CEA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4D3CE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40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98</Words>
  <Characters>7139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8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29315</dc:creator>
  <cp:lastModifiedBy>Z429315</cp:lastModifiedBy>
  <cp:revision>3</cp:revision>
  <dcterms:created xsi:type="dcterms:W3CDTF">2019-06-11T16:33:00Z</dcterms:created>
  <dcterms:modified xsi:type="dcterms:W3CDTF">2019-06-11T16:34:00Z</dcterms:modified>
</cp:coreProperties>
</file>